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6F62B" w14:textId="77777777" w:rsidR="008A23D0" w:rsidRDefault="008A23D0" w:rsidP="008A23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upplementary File 1. Phase 2 meeting facilitators and expert panel</w:t>
      </w:r>
    </w:p>
    <w:p w14:paraId="241E887E" w14:textId="77777777" w:rsidR="008A23D0" w:rsidRDefault="008A23D0" w:rsidP="008A23D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2671E71" w14:textId="77777777" w:rsidR="008A23D0" w:rsidRDefault="008A23D0" w:rsidP="003C5FBE">
      <w:pPr>
        <w:spacing w:after="2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Meeting facilitators</w:t>
      </w:r>
    </w:p>
    <w:tbl>
      <w:tblPr>
        <w:tblW w:w="69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87"/>
        <w:gridCol w:w="3487"/>
      </w:tblGrid>
      <w:tr w:rsidR="008A23D0" w14:paraId="58A9F097" w14:textId="77777777" w:rsidTr="00444FA3">
        <w:tc>
          <w:tcPr>
            <w:tcW w:w="3487" w:type="dxa"/>
          </w:tcPr>
          <w:p w14:paraId="0907B8A2" w14:textId="7C6BC0EB" w:rsidR="008A23D0" w:rsidRDefault="004131C3" w:rsidP="00444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rah J</w:t>
            </w:r>
            <w:r w:rsidR="003D5B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 Wallace</w:t>
            </w:r>
            <w:r w:rsidR="008A23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PhD </w:t>
            </w:r>
          </w:p>
          <w:p w14:paraId="0842E1B1" w14:textId="77777777" w:rsidR="008A23D0" w:rsidRDefault="008A23D0" w:rsidP="00444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D8F7AE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Principal research fellow in aphasia rehabilitation and clinical speech pathologist </w:t>
            </w:r>
          </w:p>
        </w:tc>
        <w:tc>
          <w:tcPr>
            <w:tcW w:w="3487" w:type="dxa"/>
          </w:tcPr>
          <w:p w14:paraId="06A2806B" w14:textId="5C94CD6F" w:rsidR="008A23D0" w:rsidRPr="0009233B" w:rsidRDefault="003D5B4A" w:rsidP="00444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Kirstine Shrubsole</w:t>
            </w:r>
            <w:r w:rsidR="008A23D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</w:t>
            </w:r>
            <w:r w:rsidR="008A23D0" w:rsidRPr="0009233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 PhD</w:t>
            </w:r>
          </w:p>
          <w:p w14:paraId="232530CF" w14:textId="77777777" w:rsidR="008A23D0" w:rsidRDefault="008A23D0" w:rsidP="00444FA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  <w:p w14:paraId="64CE47EB" w14:textId="77777777" w:rsidR="008A23D0" w:rsidRPr="0010321B" w:rsidRDefault="008A23D0" w:rsidP="00444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Research fellow in aphasia rehabilitation and clinical speech pathologist </w:t>
            </w:r>
          </w:p>
        </w:tc>
      </w:tr>
    </w:tbl>
    <w:p w14:paraId="0A7FB21E" w14:textId="77777777" w:rsidR="008A23D0" w:rsidRDefault="008A23D0" w:rsidP="008A23D0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FE0D388" w14:textId="77777777" w:rsidR="008A23D0" w:rsidRDefault="008A23D0" w:rsidP="003C5FBE">
      <w:pPr>
        <w:spacing w:after="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Expert panel (Lived Experience)</w:t>
      </w: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87"/>
        <w:gridCol w:w="3487"/>
        <w:gridCol w:w="3487"/>
        <w:gridCol w:w="3487"/>
      </w:tblGrid>
      <w:tr w:rsidR="008A23D0" w:rsidRPr="003B03F6" w14:paraId="093F3957" w14:textId="77777777" w:rsidTr="00444FA3">
        <w:tc>
          <w:tcPr>
            <w:tcW w:w="3487" w:type="dxa"/>
          </w:tcPr>
          <w:p w14:paraId="4F1FEFCF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B03F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Julia Druery</w:t>
            </w:r>
          </w:p>
          <w:p w14:paraId="173FA527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Family member of person with aphasia</w:t>
            </w:r>
          </w:p>
          <w:p w14:paraId="7FAF918C" w14:textId="77777777" w:rsidR="008A23D0" w:rsidRPr="003B03F6" w:rsidRDefault="008A23D0" w:rsidP="00444FA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BA1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sumer Advisory Group member</w:t>
            </w:r>
            <w:r w:rsidRPr="00BA1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ueensland Aphasia Research Centre</w:t>
            </w:r>
          </w:p>
        </w:tc>
        <w:tc>
          <w:tcPr>
            <w:tcW w:w="3487" w:type="dxa"/>
          </w:tcPr>
          <w:p w14:paraId="0D6F9389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B03F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Kent Druery</w:t>
            </w:r>
          </w:p>
          <w:p w14:paraId="0C7BA2FF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B03F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Person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living </w:t>
            </w:r>
            <w:r w:rsidRPr="003B03F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with aphasia</w:t>
            </w:r>
          </w:p>
          <w:p w14:paraId="7E28DB43" w14:textId="77777777" w:rsidR="008A23D0" w:rsidRPr="003B03F6" w:rsidRDefault="008A23D0" w:rsidP="00444FA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BA1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sumer Advisory Group member</w:t>
            </w:r>
            <w:r w:rsidRPr="00BA1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ueensland Aphasia Research Centre</w:t>
            </w:r>
          </w:p>
        </w:tc>
        <w:tc>
          <w:tcPr>
            <w:tcW w:w="3487" w:type="dxa"/>
          </w:tcPr>
          <w:p w14:paraId="00709640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B03F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Kim Barron</w:t>
            </w:r>
          </w:p>
          <w:p w14:paraId="7A40C0EE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B03F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Person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living </w:t>
            </w:r>
            <w:r w:rsidRPr="003B03F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with aphasia</w:t>
            </w:r>
          </w:p>
          <w:p w14:paraId="213666B2" w14:textId="77777777" w:rsidR="008A23D0" w:rsidRPr="003B03F6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A1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BA19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nior research assistant,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ueensland Aphasia Research Centre</w:t>
            </w:r>
          </w:p>
        </w:tc>
        <w:tc>
          <w:tcPr>
            <w:tcW w:w="3487" w:type="dxa"/>
          </w:tcPr>
          <w:p w14:paraId="3F0E7FD3" w14:textId="77777777" w:rsidR="008A23D0" w:rsidRDefault="008A23D0" w:rsidP="00444F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3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chat Srikaew</w:t>
            </w:r>
          </w:p>
          <w:p w14:paraId="2A4A8E3B" w14:textId="77777777" w:rsidR="008A23D0" w:rsidRPr="003B03F6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3B03F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Person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living </w:t>
            </w:r>
            <w:r w:rsidRPr="003B03F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with aphasia</w:t>
            </w:r>
          </w:p>
        </w:tc>
      </w:tr>
    </w:tbl>
    <w:p w14:paraId="59877228" w14:textId="77777777" w:rsidR="008A23D0" w:rsidRDefault="008A23D0" w:rsidP="008A23D0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C33412C" w14:textId="77777777" w:rsidR="008A23D0" w:rsidRDefault="008A23D0" w:rsidP="008A23D0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Expert panel (Health Professionals and Clinicians)</w:t>
      </w: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87"/>
        <w:gridCol w:w="3487"/>
        <w:gridCol w:w="3487"/>
        <w:gridCol w:w="3487"/>
      </w:tblGrid>
      <w:tr w:rsidR="008A23D0" w14:paraId="01AA8BB6" w14:textId="77777777" w:rsidTr="00444FA3">
        <w:trPr>
          <w:trHeight w:val="437"/>
        </w:trPr>
        <w:tc>
          <w:tcPr>
            <w:tcW w:w="3487" w:type="dxa"/>
          </w:tcPr>
          <w:p w14:paraId="15580A41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laire Bennington</w:t>
            </w:r>
          </w:p>
          <w:p w14:paraId="6D8E2E36" w14:textId="767826B9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</w:t>
            </w:r>
            <w:r w:rsidR="00127DA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nical speech pathologist and doctoral research student in aphasia rehabilitation</w:t>
            </w:r>
          </w:p>
        </w:tc>
        <w:tc>
          <w:tcPr>
            <w:tcW w:w="3487" w:type="dxa"/>
          </w:tcPr>
          <w:p w14:paraId="028FBC37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mily Brogan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5F34415A" w14:textId="17AA6E58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</w:t>
            </w:r>
            <w:r w:rsidR="00127DA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nical speech pathologist and conjoint research fellow in speech pathology</w:t>
            </w:r>
          </w:p>
        </w:tc>
        <w:tc>
          <w:tcPr>
            <w:tcW w:w="3487" w:type="dxa"/>
          </w:tcPr>
          <w:p w14:paraId="72BBFC73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5017D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Dominique</w:t>
            </w: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 Cadilhac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30D0C80E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Professor</w:t>
            </w:r>
            <w:r w:rsidRPr="008601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nd Australian Stroke Clinical Registry (AuSCR) Principal Investigator</w:t>
            </w:r>
          </w:p>
        </w:tc>
        <w:tc>
          <w:tcPr>
            <w:tcW w:w="3487" w:type="dxa"/>
          </w:tcPr>
          <w:p w14:paraId="549799BA" w14:textId="77777777" w:rsidR="008A23D0" w:rsidRDefault="008A23D0" w:rsidP="00444FA3"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David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A. </w:t>
            </w: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pland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  <w:r>
              <w:t xml:space="preserve"> </w:t>
            </w:r>
          </w:p>
          <w:p w14:paraId="56F149D6" w14:textId="77777777" w:rsidR="008A23D0" w:rsidRPr="00D16FA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Professor of speech pathology and Director of Queensland Aphasia Research Centre </w:t>
            </w:r>
          </w:p>
        </w:tc>
      </w:tr>
      <w:tr w:rsidR="008A23D0" w14:paraId="050C3BA0" w14:textId="77777777" w:rsidTr="00444FA3">
        <w:tc>
          <w:tcPr>
            <w:tcW w:w="3487" w:type="dxa"/>
          </w:tcPr>
          <w:p w14:paraId="06BE66FD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Deborah Cross</w:t>
            </w:r>
          </w:p>
          <w:p w14:paraId="5181AF49" w14:textId="51131909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</w:t>
            </w:r>
            <w:r w:rsidR="00127DA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nical speech pathologist</w:t>
            </w:r>
          </w:p>
        </w:tc>
        <w:tc>
          <w:tcPr>
            <w:tcW w:w="3487" w:type="dxa"/>
          </w:tcPr>
          <w:p w14:paraId="772E56E7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rin Godeck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47C8D334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Associate Professor of speech pathology with research expertise in aphasia rehabilitation </w:t>
            </w:r>
          </w:p>
        </w:tc>
        <w:tc>
          <w:tcPr>
            <w:tcW w:w="3487" w:type="dxa"/>
          </w:tcPr>
          <w:p w14:paraId="7E5B5252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8E429C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Monique</w:t>
            </w: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 Kilkenny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10720B3A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Associate Professor in epidemiology</w:t>
            </w:r>
            <w:r w:rsidRPr="008601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nd </w:t>
            </w:r>
            <w:r w:rsidRPr="008E429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d of the National Stroke Data Linkage Program at Monash University</w:t>
            </w:r>
          </w:p>
        </w:tc>
        <w:tc>
          <w:tcPr>
            <w:tcW w:w="3487" w:type="dxa"/>
          </w:tcPr>
          <w:p w14:paraId="0225783B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lizabeth Lynch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72821FD6" w14:textId="111DCD2F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Senior </w:t>
            </w:r>
            <w:r w:rsidR="00D92EE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earch </w:t>
            </w:r>
            <w:r w:rsidR="00D92EE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low with research expertise in stroke rehabilitation</w:t>
            </w:r>
          </w:p>
        </w:tc>
      </w:tr>
      <w:tr w:rsidR="008A23D0" w14:paraId="5D135CFD" w14:textId="77777777" w:rsidTr="00444FA3">
        <w:tc>
          <w:tcPr>
            <w:tcW w:w="3487" w:type="dxa"/>
          </w:tcPr>
          <w:p w14:paraId="41581C4D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Marie-Pier McSween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6C429222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clinical speech pathologist and postdoctoral research fellow in aphasia rehabilitation</w:t>
            </w:r>
          </w:p>
        </w:tc>
        <w:tc>
          <w:tcPr>
            <w:tcW w:w="3487" w:type="dxa"/>
          </w:tcPr>
          <w:p w14:paraId="50ED0C39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indsey Nickel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30FAD9E0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Professor of speech pathology with research expertise in aphasia rehabilitation</w:t>
            </w:r>
          </w:p>
        </w:tc>
        <w:tc>
          <w:tcPr>
            <w:tcW w:w="3487" w:type="dxa"/>
          </w:tcPr>
          <w:p w14:paraId="228520D2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John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E. </w:t>
            </w: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Pierc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6848E5D6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clinical speech pathologist and research fellow in aphasia rehabilitation</w:t>
            </w:r>
          </w:p>
        </w:tc>
        <w:tc>
          <w:tcPr>
            <w:tcW w:w="3487" w:type="dxa"/>
          </w:tcPr>
          <w:p w14:paraId="4FA642DE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mma Power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38602FB7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Associate Professor of speech pathology with research expertise in aphasia rehabilitation</w:t>
            </w:r>
          </w:p>
        </w:tc>
      </w:tr>
      <w:tr w:rsidR="008A23D0" w14:paraId="10B1C503" w14:textId="77777777" w:rsidTr="00444FA3">
        <w:tc>
          <w:tcPr>
            <w:tcW w:w="3487" w:type="dxa"/>
          </w:tcPr>
          <w:p w14:paraId="4AE34A20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Kylie Short</w:t>
            </w:r>
          </w:p>
          <w:p w14:paraId="0C9F7CE7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clinical speech pathologist and Director of speech pathology and audiology</w:t>
            </w:r>
          </w:p>
        </w:tc>
        <w:tc>
          <w:tcPr>
            <w:tcW w:w="3487" w:type="dxa"/>
          </w:tcPr>
          <w:p w14:paraId="5D876423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highlight w:val="white"/>
              </w:rPr>
              <w:t>Chloe Smith</w:t>
            </w:r>
          </w:p>
          <w:p w14:paraId="2E1971BA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clinical speech pathologist</w:t>
            </w:r>
          </w:p>
        </w:tc>
        <w:tc>
          <w:tcPr>
            <w:tcW w:w="3487" w:type="dxa"/>
          </w:tcPr>
          <w:p w14:paraId="212CAC56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Marissa Stone</w:t>
            </w:r>
          </w:p>
          <w:p w14:paraId="49DC28D2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clinical speech pathologist and doctoral research student in aphasia rehabilitation</w:t>
            </w:r>
          </w:p>
        </w:tc>
        <w:tc>
          <w:tcPr>
            <w:tcW w:w="3487" w:type="dxa"/>
          </w:tcPr>
          <w:p w14:paraId="1E16E85E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Helen Wallace</w:t>
            </w:r>
          </w:p>
          <w:p w14:paraId="6FDD1D16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clinical speech pathologist and doctoral research student in aphasia rehabilitation</w:t>
            </w:r>
          </w:p>
        </w:tc>
      </w:tr>
      <w:tr w:rsidR="008A23D0" w14:paraId="5A2BF16C" w14:textId="77777777" w:rsidTr="00444FA3">
        <w:tc>
          <w:tcPr>
            <w:tcW w:w="3487" w:type="dxa"/>
          </w:tcPr>
          <w:p w14:paraId="0EDFCCD9" w14:textId="77777777" w:rsidR="008A23D0" w:rsidRPr="0090376F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Linda Worral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3AC2629F" w14:textId="77777777" w:rsidR="008A23D0" w:rsidRPr="00F409BC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Professor of speech pathology and Director of Queensland Aphasia Research Centre</w:t>
            </w:r>
          </w:p>
        </w:tc>
        <w:tc>
          <w:tcPr>
            <w:tcW w:w="3487" w:type="dxa"/>
          </w:tcPr>
          <w:p w14:paraId="4E4E33AB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highlight w:val="white"/>
              </w:rPr>
              <w:t>Sally Zingelman</w:t>
            </w:r>
          </w:p>
          <w:p w14:paraId="29211305" w14:textId="77777777" w:rsidR="008A23D0" w:rsidRPr="00444CCE" w:rsidRDefault="008A23D0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clinical speech pathologist and doctoral research student in aphasia rehabilitation</w:t>
            </w:r>
          </w:p>
        </w:tc>
        <w:tc>
          <w:tcPr>
            <w:tcW w:w="3487" w:type="dxa"/>
          </w:tcPr>
          <w:p w14:paraId="74E36FDE" w14:textId="77777777" w:rsidR="008A23D0" w:rsidRPr="008942B0" w:rsidRDefault="008A23D0" w:rsidP="00444FA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highlight w:val="white"/>
              </w:rPr>
            </w:pPr>
          </w:p>
        </w:tc>
        <w:tc>
          <w:tcPr>
            <w:tcW w:w="3487" w:type="dxa"/>
            <w:shd w:val="clear" w:color="auto" w:fill="auto"/>
          </w:tcPr>
          <w:p w14:paraId="54479BAC" w14:textId="77777777" w:rsidR="008A23D0" w:rsidRPr="008942B0" w:rsidRDefault="008A23D0" w:rsidP="00444FA3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highlight w:val="white"/>
              </w:rPr>
            </w:pPr>
          </w:p>
        </w:tc>
      </w:tr>
    </w:tbl>
    <w:p w14:paraId="62D99134" w14:textId="77777777" w:rsidR="008A23D0" w:rsidRDefault="008A23D0" w:rsidP="008A23D0">
      <w:pPr>
        <w:rPr>
          <w:rFonts w:ascii="Times New Roman" w:hAnsi="Times New Roman" w:cs="Times New Roman"/>
        </w:rPr>
      </w:pPr>
    </w:p>
    <w:p w14:paraId="4FA450FB" w14:textId="77777777" w:rsidR="008A23D0" w:rsidRDefault="008A23D0" w:rsidP="008A23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C385E5" w14:textId="77777777" w:rsidR="008A23D0" w:rsidRDefault="008A23D0" w:rsidP="008A23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Supplementary File 2. Phase 3 priority setting workshop facilitators and participant characteristics</w:t>
      </w:r>
    </w:p>
    <w:p w14:paraId="00F4A4CC" w14:textId="77777777" w:rsidR="008A23D0" w:rsidRPr="000D38D3" w:rsidRDefault="008A23D0" w:rsidP="008A23D0">
      <w:pPr>
        <w:spacing w:before="280" w:after="28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S2 </w:t>
      </w:r>
      <w:r w:rsidRPr="000D38D3">
        <w:rPr>
          <w:rFonts w:ascii="Times New Roman" w:eastAsia="Times New Roman" w:hAnsi="Times New Roman" w:cs="Times New Roman"/>
          <w:iCs/>
          <w:sz w:val="24"/>
          <w:szCs w:val="24"/>
        </w:rPr>
        <w:t>Table 1. Workshop facilitators</w:t>
      </w: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87"/>
        <w:gridCol w:w="3487"/>
        <w:gridCol w:w="3487"/>
        <w:gridCol w:w="3487"/>
      </w:tblGrid>
      <w:tr w:rsidR="008A23D0" w14:paraId="7B62552C" w14:textId="77777777" w:rsidTr="00444FA3">
        <w:tc>
          <w:tcPr>
            <w:tcW w:w="3487" w:type="dxa"/>
          </w:tcPr>
          <w:p w14:paraId="4462CA4D" w14:textId="35F105D0" w:rsidR="008A23D0" w:rsidRPr="00C460F1" w:rsidRDefault="00524E07" w:rsidP="00444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Kirstine Shrubsole</w:t>
            </w:r>
            <w:r w:rsidR="008A23D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</w:t>
            </w:r>
            <w:r w:rsidR="008A23D0" w:rsidRPr="0009233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 PhD</w:t>
            </w:r>
          </w:p>
          <w:p w14:paraId="1CF7BB8D" w14:textId="77777777" w:rsidR="008A23D0" w:rsidRDefault="008A23D0" w:rsidP="00444FA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  <w:p w14:paraId="66E2CB6A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Research fellow in aphasia rehabilitation and clinical speech pathologist</w:t>
            </w:r>
          </w:p>
        </w:tc>
        <w:tc>
          <w:tcPr>
            <w:tcW w:w="3487" w:type="dxa"/>
          </w:tcPr>
          <w:p w14:paraId="25A28E61" w14:textId="06EEE2DC" w:rsidR="008A23D0" w:rsidRDefault="00024EB7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mma Power</w:t>
            </w:r>
            <w:r w:rsidR="008A23D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683CF627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Associate Professor of speech pathology with research expertise in aphasia rehabilitation</w:t>
            </w:r>
          </w:p>
        </w:tc>
        <w:tc>
          <w:tcPr>
            <w:tcW w:w="3487" w:type="dxa"/>
          </w:tcPr>
          <w:p w14:paraId="05BC2AFC" w14:textId="05FFFF0A" w:rsidR="008A23D0" w:rsidRDefault="00524E07" w:rsidP="00444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rah J. Wallace</w:t>
            </w:r>
            <w:r w:rsidR="008A23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PhD </w:t>
            </w:r>
          </w:p>
          <w:p w14:paraId="1EC9BFD8" w14:textId="77777777" w:rsidR="008A23D0" w:rsidRDefault="008A23D0" w:rsidP="00444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D18115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ground: Principal research fellow in aphasia rehabilitation and clinical speech pathologist</w:t>
            </w:r>
          </w:p>
        </w:tc>
        <w:tc>
          <w:tcPr>
            <w:tcW w:w="3487" w:type="dxa"/>
          </w:tcPr>
          <w:p w14:paraId="4C51E4A2" w14:textId="3694884D" w:rsidR="008A23D0" w:rsidRDefault="00024EB7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John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E. </w:t>
            </w: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Pierce</w:t>
            </w:r>
            <w:r w:rsidR="008A23D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7CBD0B2A" w14:textId="6189932D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</w:t>
            </w:r>
            <w:r w:rsidR="00024EB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earch fellow in aphasia rehabilitation</w:t>
            </w:r>
            <w:r w:rsidR="00024EB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nd c</w:t>
            </w:r>
            <w:r w:rsidR="00024EB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nical speech pathologist</w:t>
            </w:r>
          </w:p>
        </w:tc>
      </w:tr>
      <w:tr w:rsidR="008A23D0" w14:paraId="243EE10A" w14:textId="77777777" w:rsidTr="00444FA3">
        <w:tc>
          <w:tcPr>
            <w:tcW w:w="3487" w:type="dxa"/>
          </w:tcPr>
          <w:p w14:paraId="066A7033" w14:textId="5B2125FB" w:rsidR="008A23D0" w:rsidRDefault="00551EEA" w:rsidP="00444FA3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44CCE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Elizabeth Lynch</w:t>
            </w:r>
            <w:r w:rsidR="008A23D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, PhD</w:t>
            </w:r>
          </w:p>
          <w:p w14:paraId="3C5F07B4" w14:textId="1AB427AA" w:rsidR="008A23D0" w:rsidRDefault="008A23D0" w:rsidP="00444FA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kground: Senior </w:t>
            </w:r>
            <w:r w:rsidR="00024EB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earch </w:t>
            </w:r>
            <w:r w:rsidR="00024EB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low with research expertise in stroke rehabilitation</w:t>
            </w:r>
          </w:p>
        </w:tc>
        <w:tc>
          <w:tcPr>
            <w:tcW w:w="3487" w:type="dxa"/>
          </w:tcPr>
          <w:p w14:paraId="24B7608E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87" w:type="dxa"/>
          </w:tcPr>
          <w:p w14:paraId="29FFEB19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87" w:type="dxa"/>
          </w:tcPr>
          <w:p w14:paraId="59EAEACF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</w:tbl>
    <w:p w14:paraId="1B4C0E4F" w14:textId="77777777" w:rsidR="008A23D0" w:rsidRDefault="008A23D0" w:rsidP="008A23D0">
      <w:pPr>
        <w:spacing w:before="280" w:after="28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>S2</w:t>
      </w:r>
      <w:r w:rsidRPr="000D38D3">
        <w:rPr>
          <w:rFonts w:ascii="Times New Roman" w:eastAsia="Times New Roman" w:hAnsi="Times New Roman" w:cs="Times New Roman"/>
          <w:iCs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2</w:t>
      </w:r>
      <w:r w:rsidRPr="000D38D3">
        <w:rPr>
          <w:rFonts w:ascii="Times New Roman" w:eastAsia="Times New Roman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Characteristics of </w:t>
      </w:r>
      <w:r w:rsidRPr="00526076">
        <w:rPr>
          <w:rFonts w:ascii="Times New Roman" w:eastAsia="Times New Roman" w:hAnsi="Times New Roman" w:cs="Times New Roman"/>
          <w:iCs/>
          <w:sz w:val="24"/>
          <w:szCs w:val="24"/>
        </w:rPr>
        <w:t>clinical speech pathologist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participants (n=7) according to sampling matrix</w:t>
      </w: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43"/>
        <w:gridCol w:w="1744"/>
        <w:gridCol w:w="1895"/>
        <w:gridCol w:w="1592"/>
        <w:gridCol w:w="1743"/>
        <w:gridCol w:w="1744"/>
        <w:gridCol w:w="1743"/>
        <w:gridCol w:w="1744"/>
      </w:tblGrid>
      <w:tr w:rsidR="008A23D0" w14:paraId="2F012239" w14:textId="77777777" w:rsidTr="00444FA3">
        <w:tc>
          <w:tcPr>
            <w:tcW w:w="3487" w:type="dxa"/>
            <w:gridSpan w:val="2"/>
          </w:tcPr>
          <w:p w14:paraId="4FCD9FBA" w14:textId="77777777" w:rsidR="008A23D0" w:rsidRDefault="008A23D0" w:rsidP="00444FA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b/>
                <w:bCs/>
                <w:lang w:val="en-AU"/>
              </w:rPr>
              <w:t xml:space="preserve">Years 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of clinical </w:t>
            </w:r>
            <w:r w:rsidRPr="007A199E">
              <w:rPr>
                <w:rFonts w:ascii="Times New Roman" w:hAnsi="Times New Roman" w:cs="Times New Roman"/>
                <w:b/>
                <w:bCs/>
                <w:lang w:val="en-AU"/>
              </w:rPr>
              <w:t>experience</w:t>
            </w:r>
          </w:p>
        </w:tc>
        <w:tc>
          <w:tcPr>
            <w:tcW w:w="3487" w:type="dxa"/>
            <w:gridSpan w:val="2"/>
          </w:tcPr>
          <w:p w14:paraId="1E7570CC" w14:textId="77777777" w:rsidR="008A23D0" w:rsidRDefault="008A23D0" w:rsidP="00444FA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Setting/</w:t>
            </w:r>
            <w:r w:rsidRPr="007A199E">
              <w:rPr>
                <w:rFonts w:ascii="Times New Roman" w:hAnsi="Times New Roman" w:cs="Times New Roman"/>
                <w:b/>
                <w:bCs/>
                <w:lang w:val="en-AU"/>
              </w:rPr>
              <w:t>Role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Pr="003710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*may have selected more than 1 setting</w:t>
            </w:r>
          </w:p>
        </w:tc>
        <w:tc>
          <w:tcPr>
            <w:tcW w:w="3487" w:type="dxa"/>
            <w:gridSpan w:val="2"/>
          </w:tcPr>
          <w:p w14:paraId="1A750DDD" w14:textId="77777777" w:rsidR="008A23D0" w:rsidRDefault="008A23D0" w:rsidP="00444FA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b/>
                <w:bCs/>
                <w:lang w:val="en-AU"/>
              </w:rPr>
              <w:t>Location</w:t>
            </w:r>
          </w:p>
        </w:tc>
        <w:tc>
          <w:tcPr>
            <w:tcW w:w="3487" w:type="dxa"/>
            <w:gridSpan w:val="2"/>
          </w:tcPr>
          <w:p w14:paraId="17A1A344" w14:textId="77777777" w:rsidR="008A23D0" w:rsidRDefault="008A23D0" w:rsidP="00444FA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b/>
                <w:bCs/>
                <w:lang w:val="en-AU"/>
              </w:rPr>
              <w:t>Funding</w:t>
            </w:r>
          </w:p>
        </w:tc>
      </w:tr>
      <w:tr w:rsidR="008A23D0" w14:paraId="2E4168B8" w14:textId="77777777" w:rsidTr="00444FA3">
        <w:tc>
          <w:tcPr>
            <w:tcW w:w="1743" w:type="dxa"/>
          </w:tcPr>
          <w:p w14:paraId="598AB93A" w14:textId="77777777" w:rsidR="008A23D0" w:rsidRDefault="008A23D0" w:rsidP="00444FA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 xml:space="preserve">&lt; 10 </w:t>
            </w:r>
          </w:p>
        </w:tc>
        <w:tc>
          <w:tcPr>
            <w:tcW w:w="1744" w:type="dxa"/>
          </w:tcPr>
          <w:p w14:paraId="39F0BBB7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2</w:t>
            </w:r>
            <w:r>
              <w:rPr>
                <w:rFonts w:ascii="Times New Roman" w:hAnsi="Times New Roman" w:cs="Times New Roman"/>
                <w:lang w:val="en-AU"/>
              </w:rPr>
              <w:t xml:space="preserve"> (29%)</w:t>
            </w:r>
          </w:p>
        </w:tc>
        <w:tc>
          <w:tcPr>
            <w:tcW w:w="1895" w:type="dxa"/>
          </w:tcPr>
          <w:p w14:paraId="635E268F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 xml:space="preserve">Acute </w:t>
            </w:r>
          </w:p>
        </w:tc>
        <w:tc>
          <w:tcPr>
            <w:tcW w:w="1592" w:type="dxa"/>
          </w:tcPr>
          <w:p w14:paraId="2DFA15F1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4</w:t>
            </w:r>
            <w:r>
              <w:rPr>
                <w:rFonts w:ascii="Times New Roman" w:hAnsi="Times New Roman" w:cs="Times New Roman"/>
                <w:lang w:val="en-AU"/>
              </w:rPr>
              <w:t xml:space="preserve"> (57%)</w:t>
            </w:r>
          </w:p>
        </w:tc>
        <w:tc>
          <w:tcPr>
            <w:tcW w:w="1743" w:type="dxa"/>
          </w:tcPr>
          <w:p w14:paraId="6E2877CB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 xml:space="preserve">Metropolitan </w:t>
            </w:r>
          </w:p>
        </w:tc>
        <w:tc>
          <w:tcPr>
            <w:tcW w:w="1744" w:type="dxa"/>
          </w:tcPr>
          <w:p w14:paraId="21889E42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4</w:t>
            </w:r>
            <w:r>
              <w:rPr>
                <w:rFonts w:ascii="Times New Roman" w:hAnsi="Times New Roman" w:cs="Times New Roman"/>
                <w:lang w:val="en-AU"/>
              </w:rPr>
              <w:t xml:space="preserve"> (57%)</w:t>
            </w:r>
          </w:p>
        </w:tc>
        <w:tc>
          <w:tcPr>
            <w:tcW w:w="1743" w:type="dxa"/>
          </w:tcPr>
          <w:p w14:paraId="112C1907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 xml:space="preserve">Public </w:t>
            </w:r>
          </w:p>
        </w:tc>
        <w:tc>
          <w:tcPr>
            <w:tcW w:w="1744" w:type="dxa"/>
          </w:tcPr>
          <w:p w14:paraId="63C8ED38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6</w:t>
            </w:r>
            <w:r>
              <w:rPr>
                <w:rFonts w:ascii="Times New Roman" w:hAnsi="Times New Roman" w:cs="Times New Roman"/>
                <w:lang w:val="en-AU"/>
              </w:rPr>
              <w:t xml:space="preserve"> (86%)</w:t>
            </w:r>
          </w:p>
        </w:tc>
      </w:tr>
      <w:tr w:rsidR="008A23D0" w14:paraId="6FF7B5DE" w14:textId="77777777" w:rsidTr="00444FA3">
        <w:tc>
          <w:tcPr>
            <w:tcW w:w="1743" w:type="dxa"/>
          </w:tcPr>
          <w:p w14:paraId="1E5B197C" w14:textId="77777777" w:rsidR="008A23D0" w:rsidRDefault="008A23D0" w:rsidP="00444FA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 xml:space="preserve">10+ </w:t>
            </w:r>
          </w:p>
        </w:tc>
        <w:tc>
          <w:tcPr>
            <w:tcW w:w="1744" w:type="dxa"/>
          </w:tcPr>
          <w:p w14:paraId="27ED7E31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5</w:t>
            </w:r>
            <w:r>
              <w:rPr>
                <w:rFonts w:ascii="Times New Roman" w:hAnsi="Times New Roman" w:cs="Times New Roman"/>
                <w:lang w:val="en-AU"/>
              </w:rPr>
              <w:t xml:space="preserve"> (71%)</w:t>
            </w:r>
          </w:p>
        </w:tc>
        <w:tc>
          <w:tcPr>
            <w:tcW w:w="1895" w:type="dxa"/>
          </w:tcPr>
          <w:p w14:paraId="5D0EF6F7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Subacute/ Community </w:t>
            </w:r>
            <w:r w:rsidRPr="007A199E">
              <w:rPr>
                <w:rFonts w:ascii="Times New Roman" w:hAnsi="Times New Roman" w:cs="Times New Roman"/>
                <w:lang w:val="en-AU"/>
              </w:rPr>
              <w:t>Rehab</w:t>
            </w:r>
            <w:r>
              <w:rPr>
                <w:rFonts w:ascii="Times New Roman" w:hAnsi="Times New Roman" w:cs="Times New Roman"/>
                <w:lang w:val="en-AU"/>
              </w:rPr>
              <w:t>ilitation</w:t>
            </w:r>
            <w:r w:rsidRPr="007A199E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592" w:type="dxa"/>
          </w:tcPr>
          <w:p w14:paraId="2225416B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5</w:t>
            </w:r>
            <w:r>
              <w:rPr>
                <w:rFonts w:ascii="Times New Roman" w:hAnsi="Times New Roman" w:cs="Times New Roman"/>
                <w:lang w:val="en-AU"/>
              </w:rPr>
              <w:t xml:space="preserve"> (71%)</w:t>
            </w:r>
          </w:p>
        </w:tc>
        <w:tc>
          <w:tcPr>
            <w:tcW w:w="1743" w:type="dxa"/>
          </w:tcPr>
          <w:p w14:paraId="0A4B57A1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 xml:space="preserve">Regional </w:t>
            </w:r>
          </w:p>
        </w:tc>
        <w:tc>
          <w:tcPr>
            <w:tcW w:w="1744" w:type="dxa"/>
          </w:tcPr>
          <w:p w14:paraId="076D5FFB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3</w:t>
            </w:r>
            <w:r>
              <w:rPr>
                <w:rFonts w:ascii="Times New Roman" w:hAnsi="Times New Roman" w:cs="Times New Roman"/>
                <w:lang w:val="en-AU"/>
              </w:rPr>
              <w:t xml:space="preserve"> (43%)</w:t>
            </w:r>
          </w:p>
        </w:tc>
        <w:tc>
          <w:tcPr>
            <w:tcW w:w="1743" w:type="dxa"/>
          </w:tcPr>
          <w:p w14:paraId="0A07E545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 xml:space="preserve">Private </w:t>
            </w:r>
          </w:p>
        </w:tc>
        <w:tc>
          <w:tcPr>
            <w:tcW w:w="1744" w:type="dxa"/>
          </w:tcPr>
          <w:p w14:paraId="6BF34DAC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1</w:t>
            </w:r>
            <w:r>
              <w:rPr>
                <w:rFonts w:ascii="Times New Roman" w:hAnsi="Times New Roman" w:cs="Times New Roman"/>
                <w:lang w:val="en-AU"/>
              </w:rPr>
              <w:t xml:space="preserve"> (14%)</w:t>
            </w:r>
          </w:p>
        </w:tc>
      </w:tr>
      <w:tr w:rsidR="008A23D0" w14:paraId="160D7843" w14:textId="77777777" w:rsidTr="00444FA3">
        <w:tc>
          <w:tcPr>
            <w:tcW w:w="1743" w:type="dxa"/>
          </w:tcPr>
          <w:p w14:paraId="0D09058E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  <w:r w:rsidRPr="007A199E">
              <w:rPr>
                <w:rFonts w:ascii="Times New Roman" w:hAnsi="Times New Roman" w:cs="Times New Roman"/>
                <w:b/>
                <w:bCs/>
                <w:lang w:val="en-AU"/>
              </w:rPr>
              <w:t> </w:t>
            </w:r>
          </w:p>
        </w:tc>
        <w:tc>
          <w:tcPr>
            <w:tcW w:w="1744" w:type="dxa"/>
          </w:tcPr>
          <w:p w14:paraId="2E26CE76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21CB4F59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 xml:space="preserve">Community </w:t>
            </w:r>
          </w:p>
        </w:tc>
        <w:tc>
          <w:tcPr>
            <w:tcW w:w="1592" w:type="dxa"/>
          </w:tcPr>
          <w:p w14:paraId="0FAFD1F1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1</w:t>
            </w:r>
            <w:r>
              <w:rPr>
                <w:rFonts w:ascii="Times New Roman" w:hAnsi="Times New Roman" w:cs="Times New Roman"/>
                <w:lang w:val="en-AU"/>
              </w:rPr>
              <w:t xml:space="preserve"> (14%)</w:t>
            </w:r>
          </w:p>
        </w:tc>
        <w:tc>
          <w:tcPr>
            <w:tcW w:w="1743" w:type="dxa"/>
          </w:tcPr>
          <w:p w14:paraId="6715BE66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744" w:type="dxa"/>
          </w:tcPr>
          <w:p w14:paraId="48364391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43" w:type="dxa"/>
          </w:tcPr>
          <w:p w14:paraId="64CAFCD2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744" w:type="dxa"/>
          </w:tcPr>
          <w:p w14:paraId="5A51FAC0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8A23D0" w14:paraId="1A93D9EC" w14:textId="77777777" w:rsidTr="00444FA3">
        <w:tc>
          <w:tcPr>
            <w:tcW w:w="1743" w:type="dxa"/>
          </w:tcPr>
          <w:p w14:paraId="1DCB5405" w14:textId="77777777" w:rsidR="008A23D0" w:rsidRPr="007A199E" w:rsidRDefault="008A23D0" w:rsidP="00444FA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7A199E">
              <w:rPr>
                <w:rFonts w:ascii="Times New Roman" w:hAnsi="Times New Roman" w:cs="Times New Roman"/>
                <w:b/>
                <w:bCs/>
                <w:lang w:val="en-AU"/>
              </w:rPr>
              <w:t> </w:t>
            </w:r>
          </w:p>
        </w:tc>
        <w:tc>
          <w:tcPr>
            <w:tcW w:w="1744" w:type="dxa"/>
          </w:tcPr>
          <w:p w14:paraId="1C6307B4" w14:textId="77777777" w:rsidR="008A23D0" w:rsidRPr="007A199E" w:rsidRDefault="008A23D0" w:rsidP="00444FA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895" w:type="dxa"/>
          </w:tcPr>
          <w:p w14:paraId="1E2B4D99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 xml:space="preserve">Manager </w:t>
            </w:r>
          </w:p>
        </w:tc>
        <w:tc>
          <w:tcPr>
            <w:tcW w:w="1592" w:type="dxa"/>
          </w:tcPr>
          <w:p w14:paraId="7E4CABD0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1</w:t>
            </w:r>
            <w:r>
              <w:rPr>
                <w:rFonts w:ascii="Times New Roman" w:hAnsi="Times New Roman" w:cs="Times New Roman"/>
                <w:lang w:val="en-AU"/>
              </w:rPr>
              <w:t xml:space="preserve"> (14%)</w:t>
            </w:r>
          </w:p>
        </w:tc>
        <w:tc>
          <w:tcPr>
            <w:tcW w:w="1743" w:type="dxa"/>
          </w:tcPr>
          <w:p w14:paraId="5E684478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744" w:type="dxa"/>
          </w:tcPr>
          <w:p w14:paraId="61179DD0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43" w:type="dxa"/>
          </w:tcPr>
          <w:p w14:paraId="620E15D1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  <w:r w:rsidRPr="007A199E">
              <w:rPr>
                <w:rFonts w:ascii="Times New Roman" w:hAnsi="Times New Roman" w:cs="Times New Roman"/>
                <w:lang w:val="en-AU"/>
              </w:rPr>
              <w:t> </w:t>
            </w:r>
          </w:p>
        </w:tc>
        <w:tc>
          <w:tcPr>
            <w:tcW w:w="1744" w:type="dxa"/>
          </w:tcPr>
          <w:p w14:paraId="5167EA49" w14:textId="77777777" w:rsidR="008A23D0" w:rsidRPr="007A199E" w:rsidRDefault="008A23D0" w:rsidP="00444FA3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351BFFB0" w14:textId="77777777" w:rsidR="008A23D0" w:rsidRDefault="008A23D0" w:rsidP="008A23D0">
      <w:pPr>
        <w:rPr>
          <w:rFonts w:ascii="Times New Roman" w:hAnsi="Times New Roman" w:cs="Times New Roman"/>
        </w:rPr>
      </w:pPr>
    </w:p>
    <w:p w14:paraId="2391AE71" w14:textId="77777777" w:rsidR="008A23D0" w:rsidRDefault="008A23D0" w:rsidP="008A23D0">
      <w:pPr>
        <w:spacing w:before="280" w:after="28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0E2CCB52" w14:textId="5CA43BA9" w:rsidR="008A23D0" w:rsidRPr="000D38D3" w:rsidRDefault="008A23D0" w:rsidP="008A23D0">
      <w:pPr>
        <w:spacing w:before="280" w:after="28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lastRenderedPageBreak/>
        <w:t>S2</w:t>
      </w:r>
      <w:r w:rsidRPr="000D38D3">
        <w:rPr>
          <w:rFonts w:ascii="Times New Roman" w:eastAsia="Times New Roman" w:hAnsi="Times New Roman" w:cs="Times New Roman"/>
          <w:iCs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3</w:t>
      </w:r>
      <w:r w:rsidRPr="000D38D3">
        <w:rPr>
          <w:rFonts w:ascii="Times New Roman" w:eastAsia="Times New Roman" w:hAnsi="Times New Roman" w:cs="Times New Roman"/>
          <w:iCs/>
          <w:sz w:val="24"/>
          <w:szCs w:val="24"/>
        </w:rPr>
        <w:t xml:space="preserve">. </w:t>
      </w:r>
      <w:r w:rsidRPr="00A54176">
        <w:rPr>
          <w:rFonts w:ascii="Times New Roman" w:eastAsia="Times New Roman" w:hAnsi="Times New Roman" w:cs="Times New Roman"/>
          <w:iCs/>
          <w:sz w:val="24"/>
          <w:szCs w:val="24"/>
        </w:rPr>
        <w:t>Aphasia Severity for Lived Experience Participants with Aphasia</w:t>
      </w:r>
      <w:r w:rsidRPr="002B549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4678"/>
      </w:tblGrid>
      <w:tr w:rsidR="008A23D0" w14:paraId="7519043D" w14:textId="77777777" w:rsidTr="00444FA3">
        <w:tc>
          <w:tcPr>
            <w:tcW w:w="4531" w:type="dxa"/>
          </w:tcPr>
          <w:p w14:paraId="6780CE18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phasia Severity </w:t>
            </w:r>
            <w:r w:rsidRPr="00456CE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 Aphasia Severity Rating Scale; Goodglass et al., 2001</w:t>
            </w:r>
          </w:p>
        </w:tc>
        <w:tc>
          <w:tcPr>
            <w:tcW w:w="4678" w:type="dxa"/>
          </w:tcPr>
          <w:p w14:paraId="536F6F98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ople with aphasia (n=4)</w:t>
            </w:r>
          </w:p>
        </w:tc>
      </w:tr>
      <w:tr w:rsidR="008A23D0" w14:paraId="431C236F" w14:textId="77777777" w:rsidTr="00444FA3">
        <w:tc>
          <w:tcPr>
            <w:tcW w:w="4531" w:type="dxa"/>
          </w:tcPr>
          <w:p w14:paraId="5BC4992F" w14:textId="77777777" w:rsidR="008A23D0" w:rsidRDefault="008A23D0" w:rsidP="00444FA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ld (rating of 3 or 4)</w:t>
            </w:r>
          </w:p>
        </w:tc>
        <w:tc>
          <w:tcPr>
            <w:tcW w:w="4678" w:type="dxa"/>
          </w:tcPr>
          <w:p w14:paraId="20359830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8A23D0" w14:paraId="081DDDD1" w14:textId="77777777" w:rsidTr="00444FA3">
        <w:tc>
          <w:tcPr>
            <w:tcW w:w="4531" w:type="dxa"/>
          </w:tcPr>
          <w:p w14:paraId="2988236E" w14:textId="77777777" w:rsidR="008A23D0" w:rsidRDefault="008A23D0" w:rsidP="00444FA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rate (rating of 2)</w:t>
            </w:r>
          </w:p>
        </w:tc>
        <w:tc>
          <w:tcPr>
            <w:tcW w:w="4678" w:type="dxa"/>
          </w:tcPr>
          <w:p w14:paraId="66C3FF16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8A23D0" w14:paraId="62AF489C" w14:textId="77777777" w:rsidTr="00444FA3">
        <w:tc>
          <w:tcPr>
            <w:tcW w:w="4531" w:type="dxa"/>
          </w:tcPr>
          <w:p w14:paraId="7CD340D6" w14:textId="77777777" w:rsidR="008A23D0" w:rsidRDefault="008A23D0" w:rsidP="00444FA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vere (rating of 1)</w:t>
            </w:r>
          </w:p>
        </w:tc>
        <w:tc>
          <w:tcPr>
            <w:tcW w:w="4678" w:type="dxa"/>
          </w:tcPr>
          <w:p w14:paraId="4F6B4E7F" w14:textId="77777777" w:rsidR="008A23D0" w:rsidRDefault="008A23D0" w:rsidP="00444FA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</w:tbl>
    <w:p w14:paraId="798166C7" w14:textId="77777777" w:rsidR="008A23D0" w:rsidRPr="00376C6C" w:rsidRDefault="008A23D0" w:rsidP="008A23D0">
      <w:pPr>
        <w:rPr>
          <w:rFonts w:ascii="Times New Roman" w:hAnsi="Times New Roman" w:cs="Times New Roman"/>
        </w:rPr>
      </w:pPr>
    </w:p>
    <w:p w14:paraId="54D88975" w14:textId="77777777" w:rsidR="009E241D" w:rsidRDefault="009E241D"/>
    <w:sectPr w:rsidR="009E241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23D0"/>
    <w:rsid w:val="00024EB7"/>
    <w:rsid w:val="000C5F2B"/>
    <w:rsid w:val="00127DA7"/>
    <w:rsid w:val="003C5FBE"/>
    <w:rsid w:val="003D5B4A"/>
    <w:rsid w:val="00406A91"/>
    <w:rsid w:val="004131C3"/>
    <w:rsid w:val="00524E07"/>
    <w:rsid w:val="00551EEA"/>
    <w:rsid w:val="008A23D0"/>
    <w:rsid w:val="009E241D"/>
    <w:rsid w:val="00B63036"/>
    <w:rsid w:val="00C4075E"/>
    <w:rsid w:val="00C460F1"/>
    <w:rsid w:val="00D92EED"/>
    <w:rsid w:val="00F33758"/>
    <w:rsid w:val="00FA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562A3"/>
  <w15:chartTrackingRefBased/>
  <w15:docId w15:val="{2460F914-AE4D-4B45-829B-9F34847EC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3D0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Shrubsole</dc:creator>
  <cp:keywords/>
  <dc:description/>
  <cp:lastModifiedBy>Kirstine Shrubsole</cp:lastModifiedBy>
  <cp:revision>8</cp:revision>
  <dcterms:created xsi:type="dcterms:W3CDTF">2024-07-29T10:10:00Z</dcterms:created>
  <dcterms:modified xsi:type="dcterms:W3CDTF">2024-07-2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29T08:55:3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e5ff05b-1606-43e2-ae17-e8929429e5dd</vt:lpwstr>
  </property>
  <property fmtid="{D5CDD505-2E9C-101B-9397-08002B2CF9AE}" pid="8" name="MSIP_Label_0f488380-630a-4f55-a077-a19445e3f360_ContentBits">
    <vt:lpwstr>0</vt:lpwstr>
  </property>
</Properties>
</file>